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089C72" w14:textId="18730B67" w:rsidR="00F756D2" w:rsidRPr="006353CC" w:rsidRDefault="006353CC" w:rsidP="006353CC">
      <w:pPr>
        <w:jc w:val="left"/>
        <w:rPr>
          <w:rFonts w:ascii="Times New Roman" w:hAnsi="Times New Roman" w:cs="Times New Roman" w:hint="eastAsia"/>
          <w:b/>
          <w:sz w:val="24"/>
          <w:szCs w:val="20"/>
        </w:rPr>
      </w:pPr>
      <w:r w:rsidRPr="004105A1">
        <w:rPr>
          <w:rFonts w:ascii="Times New Roman" w:hAnsi="Times New Roman" w:cs="Times New Roman"/>
          <w:b/>
          <w:sz w:val="24"/>
          <w:szCs w:val="20"/>
        </w:rPr>
        <w:t xml:space="preserve">Table S4. Fold-change of gene expression following </w:t>
      </w:r>
      <w:r w:rsidRPr="004105A1">
        <w:rPr>
          <w:rFonts w:ascii="Times New Roman" w:hAnsi="Times New Roman" w:cs="Times New Roman"/>
          <w:b/>
          <w:i/>
          <w:sz w:val="24"/>
          <w:szCs w:val="20"/>
        </w:rPr>
        <w:t>B. tabaci</w:t>
      </w:r>
      <w:r w:rsidRPr="004105A1">
        <w:rPr>
          <w:rFonts w:ascii="Times New Roman" w:hAnsi="Times New Roman" w:cs="Times New Roman"/>
          <w:b/>
          <w:sz w:val="24"/>
          <w:szCs w:val="20"/>
        </w:rPr>
        <w:t xml:space="preserve"> Q exposure to imidacloprid</w:t>
      </w:r>
      <w:bookmarkStart w:id="0" w:name="_GoBack"/>
      <w:bookmarkEnd w:id="0"/>
    </w:p>
    <w:tbl>
      <w:tblPr>
        <w:tblpPr w:leftFromText="180" w:rightFromText="180" w:vertAnchor="text" w:horzAnchor="margin" w:tblpY="323"/>
        <w:tblW w:w="14026" w:type="dxa"/>
        <w:tblLayout w:type="fixed"/>
        <w:tblLook w:val="04A0" w:firstRow="1" w:lastRow="0" w:firstColumn="1" w:lastColumn="0" w:noHBand="0" w:noVBand="1"/>
      </w:tblPr>
      <w:tblGrid>
        <w:gridCol w:w="1526"/>
        <w:gridCol w:w="1160"/>
        <w:gridCol w:w="1417"/>
        <w:gridCol w:w="1418"/>
        <w:gridCol w:w="850"/>
        <w:gridCol w:w="1418"/>
        <w:gridCol w:w="1417"/>
        <w:gridCol w:w="851"/>
        <w:gridCol w:w="1417"/>
        <w:gridCol w:w="1418"/>
        <w:gridCol w:w="1134"/>
      </w:tblGrid>
      <w:tr w:rsidR="00F756D2" w:rsidRPr="008D199E" w14:paraId="39AB123D" w14:textId="77777777" w:rsidTr="00F756D2">
        <w:trPr>
          <w:trHeight w:val="285"/>
        </w:trPr>
        <w:tc>
          <w:tcPr>
            <w:tcW w:w="1526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D0FD8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6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9BCD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ubfamily</w:t>
            </w:r>
          </w:p>
        </w:tc>
        <w:tc>
          <w:tcPr>
            <w:tcW w:w="1417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C224" w14:textId="77777777" w:rsidR="00F756D2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C</w:t>
            </w:r>
          </w:p>
          <w:p w14:paraId="70E2C188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IM25)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722C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C (IM25)</w:t>
            </w:r>
          </w:p>
        </w:tc>
        <w:tc>
          <w:tcPr>
            <w:tcW w:w="850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3CDE2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adj </w:t>
            </w:r>
          </w:p>
          <w:p w14:paraId="140E5762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IM25)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FCE2" w14:textId="77777777" w:rsidR="00F756D2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C </w:t>
            </w:r>
          </w:p>
          <w:p w14:paraId="43041902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IM50)</w:t>
            </w:r>
          </w:p>
        </w:tc>
        <w:tc>
          <w:tcPr>
            <w:tcW w:w="1417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3054" w14:textId="77777777" w:rsidR="00F756D2" w:rsidRPr="008D199E" w:rsidRDefault="00F756D2" w:rsidP="006353CC">
            <w:pPr>
              <w:widowControl/>
              <w:ind w:left="105" w:hangingChars="50" w:hanging="105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C (IM50)</w:t>
            </w:r>
          </w:p>
        </w:tc>
        <w:tc>
          <w:tcPr>
            <w:tcW w:w="85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CEBF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dj (IM50)</w:t>
            </w:r>
          </w:p>
        </w:tc>
        <w:tc>
          <w:tcPr>
            <w:tcW w:w="1417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531F" w14:textId="77777777" w:rsidR="00F756D2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C </w:t>
            </w:r>
          </w:p>
          <w:p w14:paraId="46C3AF04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IM100)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15BA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g</w:t>
            </w: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bscript"/>
              </w:rPr>
              <w:t>2</w:t>
            </w: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C (IM100)</w:t>
            </w:r>
          </w:p>
        </w:tc>
        <w:tc>
          <w:tcPr>
            <w:tcW w:w="1134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6248" w14:textId="77777777" w:rsidR="00F756D2" w:rsidRPr="008D199E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199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dj (IM100)</w:t>
            </w:r>
          </w:p>
        </w:tc>
      </w:tr>
      <w:tr w:rsidR="00F756D2" w:rsidRPr="0053482F" w14:paraId="786FB38D" w14:textId="77777777" w:rsidTr="00F756D2">
        <w:trPr>
          <w:trHeight w:val="270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7CD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223.3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CECF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B33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329478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154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42194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669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3C2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65239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C509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98998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F2C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4CB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793612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D66C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5507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C2AB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09545F85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04818D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232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EDCA3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749A2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53273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4A4D5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556217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84E82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CBF8B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75795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1058D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385793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2C44C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588ED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41443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6CBF8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1878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FD37D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76B17764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4E1231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375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C0B346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E5CBC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55117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C756E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05811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5DABF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9A161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7093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4E4C8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59630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DA4DD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E88AB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50513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51F74D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77633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313F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01913A77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13E2BE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7043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927B93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F8C9C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09280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61682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993745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E574F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C5D91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70047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251BC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66598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7303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F11A5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05294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8CB1E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50287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91E88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4F279328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B7C910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376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4D5141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71558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09768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EC0B3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17309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76322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6E52A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36099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66177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892348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9E92D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74D3F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1598123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F4A70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1802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B8EB4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7726</w:t>
            </w:r>
          </w:p>
        </w:tc>
      </w:tr>
      <w:tr w:rsidR="00F756D2" w:rsidRPr="0053482F" w14:paraId="6820BAE9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C45497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2409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20FFB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FF48B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72757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94FBD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3516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8DD71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80AC5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729318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5FBD6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75764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F0E1D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13F5E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121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CC823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7124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D65A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0321</w:t>
            </w:r>
          </w:p>
        </w:tc>
      </w:tr>
      <w:tr w:rsidR="00F756D2" w:rsidRPr="0053482F" w14:paraId="765C6EE4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AAF6C4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2410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6DA1F1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E75E6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10299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1DF70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69857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9A9E4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B8239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71772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39A74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6229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D41A3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FDFF9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06704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429D9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28920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3BB7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2305</w:t>
            </w:r>
          </w:p>
        </w:tc>
      </w:tr>
      <w:tr w:rsidR="00F756D2" w:rsidRPr="0053482F" w14:paraId="38C21D3A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31721E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8198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97D801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A83AB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41862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E14D1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12580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56E6D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E363A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3114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7306D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05599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DB162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EE26D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95422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55014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597155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1F3F0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176</w:t>
            </w:r>
          </w:p>
        </w:tc>
      </w:tr>
      <w:tr w:rsidR="00F756D2" w:rsidRPr="0053482F" w14:paraId="010F58F6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9E8159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130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78FE07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A34D6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96794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DD8B9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350093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41D10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FD3FB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336131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82AD5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486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40DC9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5B5B9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98817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D61F8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41716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8540A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09B22E16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4D4919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3065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E2E90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11E72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44884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DD1BC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7965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7EA67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C5D38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97291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51AB0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71482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1A920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61095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37714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B1562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90140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4064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1A2ACB51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39EB65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8971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C70CB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3F96C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409428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88496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22519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73D61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E937F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61291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1542F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9712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B6F31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97BE3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870730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6A666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8667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67BD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50D14C9A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6C6A9F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4618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E73EDE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7BA51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12334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79573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3709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12EBF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F316B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58347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BA701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20303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6ACDC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51BF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96163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EFAAC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093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857E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03C3F192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8748A5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800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9EAD4C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F205E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66860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DA25F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8742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EE8E6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D8F46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6659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260DF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57915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F23C5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024C6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31245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3A8B2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03561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9086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023</w:t>
            </w:r>
          </w:p>
        </w:tc>
      </w:tr>
      <w:tr w:rsidR="00F756D2" w:rsidRPr="0053482F" w14:paraId="14A6D47F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F17309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695.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7AF5CA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81758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91997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86FBF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96630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7BE0B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68544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87680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75D71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96320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C8BF0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565D0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88397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3C4A7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0241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02489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496</w:t>
            </w:r>
          </w:p>
        </w:tc>
      </w:tr>
      <w:tr w:rsidR="00F756D2" w:rsidRPr="0053482F" w14:paraId="5049B0A3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F32BC3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0311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6C618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E64B1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27390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DA888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799410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B50D4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CAE29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96666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6287A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15433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F9F2C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E2594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58023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872AF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66107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87440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73A67EF7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60A2CD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9529.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F67F75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88DBB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54805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62A34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62204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1F78F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6FA9B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28785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CDB39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2739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70260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6F1FB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568958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20E5D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17578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1EE0E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4397</w:t>
            </w:r>
          </w:p>
        </w:tc>
      </w:tr>
      <w:tr w:rsidR="00F756D2" w:rsidRPr="0053482F" w14:paraId="50F57B83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561B86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933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0EC05D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A8A1F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52641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5AFFB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10042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10C7A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C91AA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4404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114F1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16629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1402F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C1C35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6882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70FBF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457806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7F052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8665</w:t>
            </w:r>
          </w:p>
        </w:tc>
      </w:tr>
      <w:tr w:rsidR="00F756D2" w:rsidRPr="0053482F" w14:paraId="53228F5A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490425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7051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4D866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29067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23477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E8D04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475122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8BFD1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79CB3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671985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754DE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38315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3B543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1B8B8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695871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C41B3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017134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5626F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4241</w:t>
            </w:r>
          </w:p>
        </w:tc>
      </w:tr>
      <w:tr w:rsidR="00F756D2" w:rsidRPr="0053482F" w14:paraId="75E97A93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FE2488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746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06801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6E0DF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4361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19808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18767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63F0A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138F4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479831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6B9BF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63440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4BF78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64B05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288904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CEDF4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24850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9DFB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3829</w:t>
            </w:r>
          </w:p>
        </w:tc>
      </w:tr>
      <w:tr w:rsidR="00F756D2" w:rsidRPr="0053482F" w14:paraId="57751DB6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910519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ABCE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16CED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09144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783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5B8DE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06332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60CEC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E8C68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5046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1467E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95031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E3F53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843446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188633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A4F6B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9983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98D01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1145</w:t>
            </w:r>
          </w:p>
        </w:tc>
      </w:tr>
      <w:tr w:rsidR="00F756D2" w:rsidRPr="0053482F" w14:paraId="3FCB4964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301B0E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873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EC42F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D1EEA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03074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BD25E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08680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62FED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D6FFE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56326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A24288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81731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343E5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48E51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6483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88F6B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90488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6D00F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7B4552D9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4CB619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4578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96C872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A733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90495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738CE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0590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F0638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2769C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69816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116CB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39073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85045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D03951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601372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7B118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75382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5D670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2927</w:t>
            </w:r>
          </w:p>
        </w:tc>
      </w:tr>
      <w:tr w:rsidR="00F756D2" w:rsidRPr="0053482F" w14:paraId="29860DA1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D88459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626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E2AE4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46019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28218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B7BF1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49981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2BC3C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01A58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78022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36BF9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19162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6013F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EBA37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322946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EB85F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40485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7F3E4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04E67E74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6C5A46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084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74168E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630D9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16778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0D03E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20566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5B17D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AEA76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481134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586CB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604778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4F639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3ACCA9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68726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E3B20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6108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31ADD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4814</w:t>
            </w:r>
          </w:p>
        </w:tc>
      </w:tr>
      <w:tr w:rsidR="00F756D2" w:rsidRPr="0053482F" w14:paraId="11270112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98DD2D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1288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0DEBD3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0D3CB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98869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DF4DF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04127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BEBE8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9FBA3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7463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B8089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90874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2EEB5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082C7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350886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9DED3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67792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1AAE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6721</w:t>
            </w:r>
          </w:p>
        </w:tc>
      </w:tr>
      <w:tr w:rsidR="00F756D2" w:rsidRPr="0053482F" w14:paraId="3A0BB914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060C13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568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AE1453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29B1A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344517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90A5D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38704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35F01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4929F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92139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DB4FE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28894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96329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1F3EC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52711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B8C24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71369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029B4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88</w:t>
            </w:r>
          </w:p>
        </w:tc>
      </w:tr>
      <w:tr w:rsidR="00F756D2" w:rsidRPr="0053482F" w14:paraId="2E4DAF2B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EC7F66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6006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8459C5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8BD9C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23879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2E59C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77798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37AB1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AAA1B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50002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0AAA9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07214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3F5D3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E7D23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43584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78232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69497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EA731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25081</w:t>
            </w:r>
          </w:p>
        </w:tc>
      </w:tr>
      <w:tr w:rsidR="00F756D2" w:rsidRPr="0053482F" w14:paraId="24C56B3D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545C37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7131.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69551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F26D0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3980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4DBAA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32829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FE5DF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681A6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29055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C9F8C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904236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599A7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87E60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65594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8F8A3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31028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B6D99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E-05</w:t>
            </w:r>
          </w:p>
        </w:tc>
      </w:tr>
      <w:tr w:rsidR="00F756D2" w:rsidRPr="0053482F" w14:paraId="58A3AF46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4AFDBC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7377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9901CB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AB73A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861071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7F895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44877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C545C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135F8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5756741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439AC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306357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957FA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4E64A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32284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78761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23275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565FB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568</w:t>
            </w:r>
          </w:p>
        </w:tc>
      </w:tr>
      <w:tr w:rsidR="00F756D2" w:rsidRPr="0053482F" w14:paraId="6FC97633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A87F39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608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979AB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16B87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44434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B0902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785076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9785A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EF552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953728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A35C5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46317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1A4A0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97A36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740428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644F4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17100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414A3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5944</w:t>
            </w:r>
          </w:p>
        </w:tc>
      </w:tr>
      <w:tr w:rsidR="00F756D2" w:rsidRPr="0053482F" w14:paraId="37D12172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EC8685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tabq009611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583F3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7D870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29537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B303C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86556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A474A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1D286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01482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A4C90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41815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C1971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BCF37D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649418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9EC43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91306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DA754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2169</w:t>
            </w:r>
          </w:p>
        </w:tc>
      </w:tr>
      <w:tr w:rsidR="00F756D2" w:rsidRPr="0053482F" w14:paraId="41819FA5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CFCDC4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389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B9C06D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BEEE4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87539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C7C58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66316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F28F1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670E4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8067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89CE10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41216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73000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D4BE8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666321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9DD41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57271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DDBBF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7209</w:t>
            </w:r>
          </w:p>
        </w:tc>
      </w:tr>
      <w:tr w:rsidR="00F756D2" w:rsidRPr="0053482F" w14:paraId="31250FB4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4D6426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4028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ABE2B8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97D5A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67617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EBF65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019111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56CB9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CE159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156523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1FD7C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9831944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A548B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E3EF3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958899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5C330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35047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1E295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14D0F1C7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5D8341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548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253766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F226A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88939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C1E1B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70038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FBE19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09869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09933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7C2B1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24667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8CF31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573B0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66440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80952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40952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E6943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39A767DB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ED8131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0567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26060B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6B621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36264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9FC24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395537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EC420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AD0D0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21557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D8EE1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05145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3364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6B5618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145402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6AA8D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12516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C409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0897</w:t>
            </w:r>
          </w:p>
        </w:tc>
      </w:tr>
      <w:tr w:rsidR="00F756D2" w:rsidRPr="0053482F" w14:paraId="0939DCAE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648057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059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0675F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E7F5A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132126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C88DD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51106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F6607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DEF29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87288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0E853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58353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1A804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B8EF9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214784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CBCB6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64513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48282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8455</w:t>
            </w:r>
          </w:p>
        </w:tc>
      </w:tr>
      <w:tr w:rsidR="00F756D2" w:rsidRPr="0053482F" w14:paraId="7FAB2DB9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BD3B7A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3008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438931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6F15D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071725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5A5E66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332483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8586B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8EE1C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375455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7805A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782823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7CBAC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15E3C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3888498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CFCBF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2272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D1976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5455</w:t>
            </w:r>
          </w:p>
        </w:tc>
      </w:tr>
      <w:tr w:rsidR="00F756D2" w:rsidRPr="0053482F" w14:paraId="1460D5BE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5061F7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3890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6F1416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665F2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64553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5D8CD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74716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F047D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006D4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01887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6E024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88684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5A5FC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19CE3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647199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088A7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16656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B4CE7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2021DD21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1F483D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3919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C7269D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53CA7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99091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8B94F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46319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DDCD9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253D9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25084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B805D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302139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C425D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EBF61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222697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4C42B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98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A8646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0444</w:t>
            </w:r>
          </w:p>
        </w:tc>
      </w:tr>
      <w:tr w:rsidR="00F756D2" w:rsidRPr="0053482F" w14:paraId="375D0E2C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E2CF68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9281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DFB8EF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A74F8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63220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A1B1D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744241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2FBAB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1A572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9942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8DF26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97429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99D3C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C5D67B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5751634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60675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72010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6A481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E-07</w:t>
            </w:r>
          </w:p>
        </w:tc>
      </w:tr>
      <w:tr w:rsidR="00F756D2" w:rsidRPr="0053482F" w14:paraId="4A95AC89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07F58A3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9952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1C4772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1D350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69700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88C14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0312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6BE2A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E26E3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68253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AC110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071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14E3C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2F44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022721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1311D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0707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A0B6E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0081</w:t>
            </w:r>
          </w:p>
        </w:tc>
      </w:tr>
      <w:tr w:rsidR="00F756D2" w:rsidRPr="0053482F" w14:paraId="0B4DEF12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B08DDD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2510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E331AF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9DF61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1321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F7402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53908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63EF0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D6C75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02598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AA845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8503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A2C8E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01351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59924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5E3C3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412833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3834C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3845</w:t>
            </w:r>
          </w:p>
        </w:tc>
      </w:tr>
      <w:tr w:rsidR="00F756D2" w:rsidRPr="0053482F" w14:paraId="79CC70AB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7D9362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1290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2FFE50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028D2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3876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EE910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405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3F5ED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25292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087173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A8A3F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8648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A7430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C3268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25187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A9F1B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58153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AAF02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7B95B4B4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30B422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247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F60A6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FA777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70136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C542A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28214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9BE71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FE8F4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009667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CAF90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367331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C116E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996CB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8443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ECBAE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30402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CA93D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6736EABF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942604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742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274DD4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5B052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776553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E180C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64463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15794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DA7AB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442588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6A2F48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87709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CD44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B7DEA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079916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E5EEC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16253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746E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872</w:t>
            </w:r>
          </w:p>
        </w:tc>
      </w:tr>
      <w:tr w:rsidR="00F756D2" w:rsidRPr="0053482F" w14:paraId="0E86FF49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0D8866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080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DA87E7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8C11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817618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E5A1F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9484853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82990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3592C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35901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4C080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09222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DBB4A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AE3D8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51023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7BACE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760837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5D91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756D2" w:rsidRPr="0053482F" w14:paraId="3AF5A014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BFC4D9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517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396AE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C7F49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96770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00282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7866786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11BA2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1E934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25155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403E37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217588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3AA85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95A115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3159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570AD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98646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48DA9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3468</w:t>
            </w:r>
          </w:p>
        </w:tc>
      </w:tr>
      <w:tr w:rsidR="00F756D2" w:rsidRPr="0053482F" w14:paraId="3DED7B2A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7C0AE9F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5123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BEAC9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F0842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105287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0AE82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73122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799A3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1D9BE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03842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3F2ACB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681489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D77F2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35E33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61836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5BA6D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10122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1BDCA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8248</w:t>
            </w:r>
          </w:p>
        </w:tc>
      </w:tr>
      <w:tr w:rsidR="00F756D2" w:rsidRPr="0053482F" w14:paraId="2212E916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5A9ADB9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158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E707D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23E69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705857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513C5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92548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85BE0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D7471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01488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CF1A9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12830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3B050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3C4A3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36599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F7D8B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702284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1382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4766</w:t>
            </w:r>
          </w:p>
        </w:tc>
      </w:tr>
      <w:tr w:rsidR="00F756D2" w:rsidRPr="0053482F" w14:paraId="032FF479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4A84B31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6712.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FD6E80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90EFC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923414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4B497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14082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4EE99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654ED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09771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8EF62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8291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864B2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FCE85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400481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6AF42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3738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264BA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4811</w:t>
            </w:r>
          </w:p>
        </w:tc>
      </w:tr>
      <w:tr w:rsidR="00F756D2" w:rsidRPr="0053482F" w14:paraId="452968AA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1C2740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8898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BEA724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3026E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819116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513C7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977892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89854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CA219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43369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78B92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504544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634E9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CB507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051106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DA11D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427045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EB124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5292</w:t>
            </w:r>
          </w:p>
        </w:tc>
      </w:tr>
      <w:tr w:rsidR="00F756D2" w:rsidRPr="0053482F" w14:paraId="344ADABD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60A11C0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9352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FBDCD7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80A85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051708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C72EC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8116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5B71D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2A6F1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692462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F48B1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741722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89B59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077A4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62818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EBDB2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79755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423DD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1687</w:t>
            </w:r>
          </w:p>
        </w:tc>
      </w:tr>
      <w:tr w:rsidR="00F756D2" w:rsidRPr="0053482F" w14:paraId="21354378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36B64DA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264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CD634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662DF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2368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E967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48212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DFAB2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B6A38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642032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AD5FF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747970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48723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523A6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357374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97C23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95172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0252F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4018</w:t>
            </w:r>
          </w:p>
        </w:tc>
      </w:tr>
      <w:tr w:rsidR="00F756D2" w:rsidRPr="0053482F" w14:paraId="5774732C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136A0A7E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8063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6214A9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37028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040063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69E5E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763192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A6242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C63727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00349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3E891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91601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1F155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082BBD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81686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6C1B8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82691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86194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0775</w:t>
            </w:r>
          </w:p>
        </w:tc>
      </w:tr>
      <w:tr w:rsidR="00F756D2" w:rsidRPr="0053482F" w14:paraId="5F7A8ADB" w14:textId="77777777" w:rsidTr="00F756D2">
        <w:trPr>
          <w:trHeight w:val="270"/>
        </w:trPr>
        <w:tc>
          <w:tcPr>
            <w:tcW w:w="1526" w:type="dxa"/>
            <w:shd w:val="clear" w:color="auto" w:fill="auto"/>
            <w:noWrap/>
            <w:vAlign w:val="center"/>
            <w:hideMark/>
          </w:tcPr>
          <w:p w14:paraId="29733FB8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7409.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5603C6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FAFF7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1303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28026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07128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FFDE9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EC8FB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4500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53131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37098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0F2423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EA5AA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487579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A3E5D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0778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680DD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824</w:t>
            </w:r>
          </w:p>
        </w:tc>
      </w:tr>
      <w:tr w:rsidR="00F756D2" w:rsidRPr="0053482F" w14:paraId="194C7705" w14:textId="77777777" w:rsidTr="00F756D2">
        <w:trPr>
          <w:trHeight w:val="270"/>
        </w:trPr>
        <w:tc>
          <w:tcPr>
            <w:tcW w:w="1526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7B2DD4F6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745.1</w:t>
            </w:r>
          </w:p>
        </w:tc>
        <w:tc>
          <w:tcPr>
            <w:tcW w:w="1160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284FE6A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417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C50E6FF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3355352</w:t>
            </w:r>
          </w:p>
        </w:tc>
        <w:tc>
          <w:tcPr>
            <w:tcW w:w="1418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66BA72F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9396321</w:t>
            </w:r>
          </w:p>
        </w:tc>
        <w:tc>
          <w:tcPr>
            <w:tcW w:w="850" w:type="dxa"/>
            <w:tcBorders>
              <w:bottom w:val="thickThinSmallGap" w:sz="24" w:space="0" w:color="auto"/>
            </w:tcBorders>
            <w:shd w:val="clear" w:color="auto" w:fill="auto"/>
            <w:noWrap/>
            <w:vAlign w:val="bottom"/>
            <w:hideMark/>
          </w:tcPr>
          <w:p w14:paraId="19D86B22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8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1E92BA31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6388587</w:t>
            </w:r>
          </w:p>
        </w:tc>
        <w:tc>
          <w:tcPr>
            <w:tcW w:w="1417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7DFD9E2C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10452875</w:t>
            </w:r>
          </w:p>
        </w:tc>
        <w:tc>
          <w:tcPr>
            <w:tcW w:w="851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05A9FCEB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65586B75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0239086</w:t>
            </w:r>
          </w:p>
        </w:tc>
        <w:tc>
          <w:tcPr>
            <w:tcW w:w="1418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0C1F482A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085764</w:t>
            </w:r>
          </w:p>
        </w:tc>
        <w:tc>
          <w:tcPr>
            <w:tcW w:w="1134" w:type="dxa"/>
            <w:tcBorders>
              <w:bottom w:val="thickThinSmallGap" w:sz="24" w:space="0" w:color="auto"/>
            </w:tcBorders>
            <w:shd w:val="clear" w:color="auto" w:fill="auto"/>
            <w:noWrap/>
            <w:vAlign w:val="center"/>
            <w:hideMark/>
          </w:tcPr>
          <w:p w14:paraId="272032E0" w14:textId="77777777" w:rsidR="00F756D2" w:rsidRPr="0053482F" w:rsidRDefault="00F756D2" w:rsidP="006353C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593</w:t>
            </w:r>
          </w:p>
        </w:tc>
      </w:tr>
    </w:tbl>
    <w:p w14:paraId="791F5219" w14:textId="77777777" w:rsidR="006353CC" w:rsidRDefault="00F756D2" w:rsidP="00F756D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CF1625">
        <w:rPr>
          <w:rFonts w:ascii="Times New Roman" w:hAnsi="Times New Roman" w:cs="Times New Roman"/>
          <w:sz w:val="20"/>
          <w:szCs w:val="20"/>
        </w:rPr>
        <w:t xml:space="preserve">IM25, </w:t>
      </w:r>
      <w:r>
        <w:rPr>
          <w:rFonts w:ascii="Times New Roman" w:hAnsi="Times New Roman" w:cs="Times New Roman"/>
          <w:sz w:val="20"/>
          <w:szCs w:val="20"/>
        </w:rPr>
        <w:t xml:space="preserve">IM50, or IM100 refers to </w:t>
      </w:r>
      <w:r w:rsidRPr="00626034">
        <w:rPr>
          <w:rFonts w:ascii="Times New Roman" w:hAnsi="Times New Roman" w:cs="Times New Roman"/>
          <w:i/>
          <w:sz w:val="20"/>
          <w:szCs w:val="20"/>
        </w:rPr>
        <w:t xml:space="preserve">B. tabaci </w:t>
      </w:r>
      <w:r w:rsidRPr="00D81F1C">
        <w:rPr>
          <w:rFonts w:ascii="Times New Roman" w:hAnsi="Times New Roman" w:cs="Times New Roman"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</w:rPr>
        <w:t xml:space="preserve"> treated with</w:t>
      </w:r>
      <w:r w:rsidRPr="00CF1625">
        <w:rPr>
          <w:rFonts w:ascii="Times New Roman" w:hAnsi="Times New Roman" w:cs="Times New Roman"/>
          <w:sz w:val="20"/>
          <w:szCs w:val="20"/>
        </w:rPr>
        <w:t xml:space="preserve"> imidacloprid </w:t>
      </w:r>
      <w:r>
        <w:rPr>
          <w:rFonts w:ascii="Times New Roman" w:hAnsi="Times New Roman" w:cs="Times New Roman"/>
          <w:sz w:val="20"/>
          <w:szCs w:val="20"/>
        </w:rPr>
        <w:t>at</w:t>
      </w:r>
      <w:r w:rsidRPr="00CF1625">
        <w:rPr>
          <w:rFonts w:ascii="Times New Roman" w:hAnsi="Times New Roman" w:cs="Times New Roman"/>
          <w:sz w:val="20"/>
          <w:szCs w:val="20"/>
        </w:rPr>
        <w:t xml:space="preserve"> 25</w:t>
      </w:r>
      <w:r>
        <w:rPr>
          <w:rFonts w:ascii="Times New Roman" w:hAnsi="Times New Roman" w:cs="Times New Roman"/>
          <w:sz w:val="20"/>
          <w:szCs w:val="20"/>
        </w:rPr>
        <w:t xml:space="preserve">, 50, or 100 mg/L. </w:t>
      </w:r>
    </w:p>
    <w:p w14:paraId="4954F0CA" w14:textId="5482FD70" w:rsidR="00165DC8" w:rsidRPr="00F756D2" w:rsidRDefault="00F756D2" w:rsidP="00F756D2">
      <w:pPr>
        <w:widowControl/>
        <w:jc w:val="left"/>
        <w:rPr>
          <w:rFonts w:ascii="Times New Roman" w:hAnsi="Times New Roman" w:cs="Times New Roman"/>
          <w:b/>
          <w:sz w:val="24"/>
        </w:rPr>
        <w:sectPr w:rsidR="00165DC8" w:rsidRPr="00F756D2" w:rsidSect="00F77CDE">
          <w:pgSz w:w="16838" w:h="11906" w:orient="landscape" w:code="9"/>
          <w:pgMar w:top="567" w:right="1797" w:bottom="567" w:left="1797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t>P</w:t>
      </w:r>
      <w:r w:rsidRPr="00E552EC">
        <w:rPr>
          <w:rFonts w:ascii="Times New Roman" w:hAnsi="Times New Roman" w:cs="Times New Roman"/>
          <w:sz w:val="20"/>
          <w:szCs w:val="20"/>
        </w:rPr>
        <w:t xml:space="preserve">adj </w:t>
      </w:r>
      <w:r>
        <w:rPr>
          <w:rFonts w:ascii="Times New Roman" w:hAnsi="Times New Roman" w:cs="Times New Roman"/>
          <w:sz w:val="20"/>
          <w:szCs w:val="20"/>
        </w:rPr>
        <w:t>refers to the adjusted P value.</w:t>
      </w:r>
    </w:p>
    <w:p w14:paraId="48121089" w14:textId="77777777" w:rsidR="00B74FAB" w:rsidRPr="00A22979" w:rsidRDefault="00B74FAB">
      <w:pPr>
        <w:rPr>
          <w:rFonts w:ascii="Times New Roman" w:hAnsi="Times New Roman" w:cs="Times New Roman"/>
          <w:sz w:val="24"/>
        </w:rPr>
      </w:pPr>
    </w:p>
    <w:sectPr w:rsidR="00B74FAB" w:rsidRPr="00A229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6407E3" w14:textId="77777777" w:rsidR="001D5A19" w:rsidRDefault="001D5A19" w:rsidP="00994D32">
      <w:r>
        <w:separator/>
      </w:r>
    </w:p>
  </w:endnote>
  <w:endnote w:type="continuationSeparator" w:id="0">
    <w:p w14:paraId="6F91E303" w14:textId="77777777" w:rsidR="001D5A19" w:rsidRDefault="001D5A19" w:rsidP="00994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1D5372" w14:textId="77777777" w:rsidR="001D5A19" w:rsidRDefault="001D5A19" w:rsidP="00994D32">
      <w:r>
        <w:separator/>
      </w:r>
    </w:p>
  </w:footnote>
  <w:footnote w:type="continuationSeparator" w:id="0">
    <w:p w14:paraId="2A5C28B4" w14:textId="77777777" w:rsidR="001D5A19" w:rsidRDefault="001D5A19" w:rsidP="00994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FA1"/>
    <w:rsid w:val="00072FC0"/>
    <w:rsid w:val="00090726"/>
    <w:rsid w:val="000B0D8D"/>
    <w:rsid w:val="00165DC8"/>
    <w:rsid w:val="001C2614"/>
    <w:rsid w:val="001D4FDE"/>
    <w:rsid w:val="001D5A19"/>
    <w:rsid w:val="001E16E0"/>
    <w:rsid w:val="00217937"/>
    <w:rsid w:val="00282D55"/>
    <w:rsid w:val="002B3D59"/>
    <w:rsid w:val="002E123C"/>
    <w:rsid w:val="00380FA1"/>
    <w:rsid w:val="003B0E12"/>
    <w:rsid w:val="003E37CE"/>
    <w:rsid w:val="004648E1"/>
    <w:rsid w:val="004B78F2"/>
    <w:rsid w:val="00550C1D"/>
    <w:rsid w:val="005A2CE2"/>
    <w:rsid w:val="005D70EA"/>
    <w:rsid w:val="00626034"/>
    <w:rsid w:val="006353CC"/>
    <w:rsid w:val="00763536"/>
    <w:rsid w:val="00781047"/>
    <w:rsid w:val="00791C40"/>
    <w:rsid w:val="00821BCD"/>
    <w:rsid w:val="008354E5"/>
    <w:rsid w:val="00885DB3"/>
    <w:rsid w:val="008D199E"/>
    <w:rsid w:val="009068F1"/>
    <w:rsid w:val="00972322"/>
    <w:rsid w:val="00984900"/>
    <w:rsid w:val="00994D32"/>
    <w:rsid w:val="009C28F3"/>
    <w:rsid w:val="009E7EF5"/>
    <w:rsid w:val="00A22979"/>
    <w:rsid w:val="00A742DF"/>
    <w:rsid w:val="00A9565C"/>
    <w:rsid w:val="00AC4A2A"/>
    <w:rsid w:val="00AD46D0"/>
    <w:rsid w:val="00B255CD"/>
    <w:rsid w:val="00B4714C"/>
    <w:rsid w:val="00B54296"/>
    <w:rsid w:val="00B655DA"/>
    <w:rsid w:val="00B74FAB"/>
    <w:rsid w:val="00B817BA"/>
    <w:rsid w:val="00BF7A44"/>
    <w:rsid w:val="00CE05FE"/>
    <w:rsid w:val="00CE1A79"/>
    <w:rsid w:val="00CF1625"/>
    <w:rsid w:val="00CF244F"/>
    <w:rsid w:val="00D04083"/>
    <w:rsid w:val="00D245FB"/>
    <w:rsid w:val="00D81F1C"/>
    <w:rsid w:val="00D93B97"/>
    <w:rsid w:val="00E552EC"/>
    <w:rsid w:val="00E65B2D"/>
    <w:rsid w:val="00E84738"/>
    <w:rsid w:val="00ED08F0"/>
    <w:rsid w:val="00ED495C"/>
    <w:rsid w:val="00F756D2"/>
    <w:rsid w:val="00F7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11E4C"/>
  <w15:docId w15:val="{1E61C7A4-D097-489A-8AC0-C15D6B572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5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17937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217937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984900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984900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984900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984900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984900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1E16E0"/>
  </w:style>
  <w:style w:type="paragraph" w:styleId="a9">
    <w:name w:val="header"/>
    <w:basedOn w:val="a"/>
    <w:link w:val="Char2"/>
    <w:uiPriority w:val="99"/>
    <w:unhideWhenUsed/>
    <w:rsid w:val="00994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94D32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94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94D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6EBB88-38E0-4DE6-803C-6AB6116F41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3</Pages>
  <Words>893</Words>
  <Characters>509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X</dc:creator>
  <cp:keywords/>
  <dc:description/>
  <cp:lastModifiedBy>tlx</cp:lastModifiedBy>
  <cp:revision>41</cp:revision>
  <dcterms:created xsi:type="dcterms:W3CDTF">2016-09-09T02:12:00Z</dcterms:created>
  <dcterms:modified xsi:type="dcterms:W3CDTF">2017-03-18T03:10:00Z</dcterms:modified>
</cp:coreProperties>
</file>